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8D1" w:rsidRDefault="00F018D1">
      <w:pPr>
        <w:widowControl/>
        <w:rPr>
          <w:rFonts w:ascii="Times New Roman" w:hAnsi="Times New Roman" w:cs="Times New Roman"/>
        </w:rPr>
      </w:pPr>
    </w:p>
    <w:tbl>
      <w:tblPr>
        <w:tblpPr w:topFromText="180" w:bottomFromText="180" w:horzAnchor="page" w:tblpX="841" w:tblpYSpec="top"/>
        <w:tblOverlap w:val="never"/>
        <w:tblW w:w="1234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854"/>
        <w:gridCol w:w="1300"/>
        <w:gridCol w:w="2240"/>
        <w:gridCol w:w="6109"/>
      </w:tblGrid>
      <w:tr w:rsidR="006572D1" w:rsidRPr="003C2C4C" w:rsidTr="006572D1">
        <w:trPr>
          <w:trHeight w:val="170"/>
        </w:trPr>
        <w:tc>
          <w:tcPr>
            <w:tcW w:w="123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D1" w:rsidRPr="003C2C4C" w:rsidRDefault="00B20B18" w:rsidP="006572D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0" w:name="_GoBack"/>
            <w:r w:rsidRPr="003C2C4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pplementary Table 3</w:t>
            </w:r>
            <w:r w:rsidR="006572D1" w:rsidRPr="003C2C4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6572D1"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ist of PCR primers used for PCR, sequencing, and construction, site directed mutagenes</w:t>
            </w:r>
            <w:r w:rsidR="006572D1" w:rsidRPr="003C2C4C">
              <w:rPr>
                <w:rFonts w:ascii="Times New Roman" w:eastAsia="新細明體" w:hAnsi="Times New Roman" w:cs="Times New Roman"/>
                <w:kern w:val="0"/>
                <w:szCs w:val="24"/>
              </w:rPr>
              <w:t>is, and</w:t>
            </w:r>
            <w:r w:rsidR="006572D1" w:rsidRPr="003C2C4C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 xml:space="preserve"> SMAD4</w:t>
            </w:r>
            <w:r w:rsidR="006572D1" w:rsidRPr="003C2C4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LOH.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rget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m (</w:t>
            </w:r>
            <w:r w:rsidRPr="003C2C4C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℃</w:t>
            </w: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ngth (</w:t>
            </w:r>
            <w:proofErr w:type="spellStart"/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p</w:t>
            </w:r>
            <w:proofErr w:type="spellEnd"/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er ID</w:t>
            </w:r>
          </w:p>
        </w:tc>
        <w:tc>
          <w:tcPr>
            <w:tcW w:w="6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e</w:t>
            </w:r>
          </w:p>
        </w:tc>
      </w:tr>
      <w:tr w:rsidR="006572D1" w:rsidRPr="003C2C4C" w:rsidTr="006572D1">
        <w:trPr>
          <w:trHeight w:val="170"/>
        </w:trPr>
        <w:tc>
          <w:tcPr>
            <w:tcW w:w="12346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CR primers and sequencing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2C4C">
              <w:rPr>
                <w:rFonts w:ascii="Times New Roman" w:hAnsi="Times New Roman" w:cs="Times New Roman"/>
              </w:rPr>
              <w:t>SMAD4 exon 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H132Y_Forward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TGAGTTGGTAGGATTGTGAGGA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H132Y _Reverse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TAAAGTCGCGGGCTATCTTC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2C4C">
              <w:rPr>
                <w:rFonts w:ascii="Times New Roman" w:hAnsi="Times New Roman" w:cs="Times New Roman"/>
              </w:rPr>
              <w:t>SMAD4 exon 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P296T_Forward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AGGACAGCAGCAGAATGGAT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P296T_Reverse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TGAAACAAAATCACAGGATGAA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For sequence Reverse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 xml:space="preserve">AGCCCTTACAACAAAAACAAGA 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2C4C">
              <w:rPr>
                <w:rFonts w:ascii="Times New Roman" w:hAnsi="Times New Roman" w:cs="Times New Roman"/>
              </w:rPr>
              <w:t>SMAD4 exon 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3C2C4C">
              <w:rPr>
                <w:rFonts w:ascii="Times New Roman" w:hAnsi="Times New Roman" w:cs="Times New Roman"/>
              </w:rPr>
              <w:t>A488V_Forward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AACCAAAAGTGTGCAGCTTG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A488V_Reverse</w:t>
            </w:r>
          </w:p>
        </w:tc>
        <w:tc>
          <w:tcPr>
            <w:tcW w:w="6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</w:rPr>
            </w:pPr>
            <w:r w:rsidRPr="003C2C4C">
              <w:rPr>
                <w:rFonts w:ascii="Times New Roman" w:hAnsi="Times New Roman" w:cs="Times New Roman"/>
              </w:rPr>
              <w:t>CTAGGAGCAAGGCAGCAAAC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572D1" w:rsidRPr="003C2C4C" w:rsidRDefault="006572D1" w:rsidP="006572D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572D1" w:rsidRPr="003C2C4C" w:rsidRDefault="006572D1" w:rsidP="006572D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  <w:tc>
          <w:tcPr>
            <w:tcW w:w="61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</w:tr>
      <w:tr w:rsidR="006572D1" w:rsidRPr="003C2C4C" w:rsidTr="006572D1">
        <w:trPr>
          <w:trHeight w:val="170"/>
        </w:trPr>
        <w:tc>
          <w:tcPr>
            <w:tcW w:w="123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D1" w:rsidRPr="003C2C4C" w:rsidRDefault="006572D1" w:rsidP="006572D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nstruction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MAD4 </w:t>
            </w:r>
            <w:proofErr w:type="spellStart"/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DN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D4_Forward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AA</w:t>
            </w:r>
            <w:r w:rsidRPr="003C2C4C">
              <w:rPr>
                <w:rFonts w:ascii="Times New Roman" w:hAnsi="Times New Roman" w:cs="Times New Roman"/>
                <w:b/>
                <w:sz w:val="21"/>
                <w:szCs w:val="21"/>
                <w:u w:val="single"/>
                <w:shd w:val="clear" w:color="auto" w:fill="FFFFFF"/>
              </w:rPr>
              <w:t>GGATCC</w:t>
            </w:r>
            <w:r w:rsidRPr="003C2C4C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TGCAACGTTAGCTGTTG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MAD4_Reverse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TT</w:t>
            </w:r>
            <w:r w:rsidRPr="003C2C4C">
              <w:rPr>
                <w:rFonts w:ascii="Times New Roman" w:hAnsi="Times New Roman" w:cs="Times New Roman"/>
                <w:b/>
                <w:sz w:val="21"/>
                <w:szCs w:val="21"/>
                <w:u w:val="single"/>
                <w:shd w:val="clear" w:color="auto" w:fill="FFFFFF"/>
              </w:rPr>
              <w:t>GAATTC</w:t>
            </w:r>
            <w:r w:rsidRPr="003C2C4C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ACCATCCTGATAAGGTT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2D1" w:rsidRPr="003C2C4C" w:rsidRDefault="006572D1" w:rsidP="006572D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72D1" w:rsidRPr="003C2C4C" w:rsidRDefault="006572D1" w:rsidP="006572D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  <w:highlight w:val="yellow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highlight w:val="yellow"/>
              </w:rPr>
            </w:pPr>
          </w:p>
        </w:tc>
      </w:tr>
      <w:tr w:rsidR="006572D1" w:rsidRPr="003C2C4C" w:rsidTr="006572D1">
        <w:trPr>
          <w:trHeight w:val="170"/>
        </w:trPr>
        <w:tc>
          <w:tcPr>
            <w:tcW w:w="123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D1" w:rsidRPr="003C2C4C" w:rsidRDefault="006572D1" w:rsidP="006572D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highlight w:val="yellow"/>
              </w:rPr>
            </w:pPr>
            <w:r w:rsidRPr="003C2C4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ite directed mutagenesis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MAD4 </w:t>
            </w:r>
            <w:proofErr w:type="spellStart"/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DN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hAnsi="Times New Roman" w:cs="Times New Roman"/>
                <w:kern w:val="0"/>
              </w:rPr>
              <w:t>H132Y</w:t>
            </w: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t</w:t>
            </w:r>
          </w:p>
        </w:tc>
        <w:tc>
          <w:tcPr>
            <w:tcW w:w="6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2C4C">
              <w:rPr>
                <w:rFonts w:ascii="Times New Roman" w:hAnsi="Times New Roman" w:cs="Times New Roman"/>
                <w:kern w:val="0"/>
              </w:rPr>
              <w:t>GTCTGTGTGAATCCATAT</w:t>
            </w:r>
            <w:r w:rsidRPr="003C2C4C">
              <w:rPr>
                <w:rFonts w:ascii="Times New Roman" w:hAnsi="Times New Roman" w:cs="Times New Roman"/>
                <w:b/>
                <w:kern w:val="0"/>
                <w:u w:val="single"/>
              </w:rPr>
              <w:t>T</w:t>
            </w:r>
            <w:r w:rsidRPr="003C2C4C">
              <w:rPr>
                <w:rFonts w:ascii="Times New Roman" w:hAnsi="Times New Roman" w:cs="Times New Roman"/>
                <w:kern w:val="0"/>
              </w:rPr>
              <w:t>ACTACGAACGAGTTG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MAD4 </w:t>
            </w:r>
            <w:proofErr w:type="spellStart"/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DN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2C4C">
              <w:rPr>
                <w:rFonts w:ascii="Times New Roman" w:hAnsi="Times New Roman" w:cs="Times New Roman"/>
                <w:kern w:val="0"/>
              </w:rPr>
              <w:t>P296T</w:t>
            </w:r>
            <w:r w:rsidRPr="003C2C4C">
              <w:rPr>
                <w:rFonts w:ascii="Times New Roman" w:eastAsia="新細明體" w:hAnsi="Times New Roman" w:cs="Times New Roman"/>
                <w:kern w:val="0"/>
                <w:szCs w:val="24"/>
              </w:rPr>
              <w:t>mut</w:t>
            </w:r>
          </w:p>
        </w:tc>
        <w:tc>
          <w:tcPr>
            <w:tcW w:w="6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szCs w:val="24"/>
              </w:rPr>
            </w:pPr>
            <w:r w:rsidRPr="003C2C4C">
              <w:rPr>
                <w:rFonts w:ascii="Times New Roman" w:hAnsi="Times New Roman" w:cs="Times New Roman"/>
                <w:kern w:val="0"/>
              </w:rPr>
              <w:t>CTATGCCG</w:t>
            </w:r>
            <w:r w:rsidRPr="003C2C4C">
              <w:rPr>
                <w:rFonts w:ascii="Times New Roman" w:hAnsi="Times New Roman" w:cs="Times New Roman"/>
                <w:b/>
                <w:kern w:val="0"/>
                <w:u w:val="single"/>
              </w:rPr>
              <w:t>A</w:t>
            </w:r>
            <w:r w:rsidRPr="003C2C4C">
              <w:rPr>
                <w:rFonts w:ascii="Times New Roman" w:hAnsi="Times New Roman" w:cs="Times New Roman"/>
                <w:kern w:val="0"/>
              </w:rPr>
              <w:t>CCCATCCCGGACATTACTG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MAD4 </w:t>
            </w:r>
            <w:proofErr w:type="spellStart"/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DN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2C4C">
              <w:rPr>
                <w:rFonts w:ascii="Times New Roman" w:hAnsi="Times New Roman" w:cs="Times New Roman"/>
                <w:kern w:val="0"/>
              </w:rPr>
              <w:t>A488V</w:t>
            </w:r>
            <w:r w:rsidRPr="003C2C4C">
              <w:rPr>
                <w:rFonts w:ascii="Times New Roman" w:eastAsia="新細明體" w:hAnsi="Times New Roman" w:cs="Times New Roman"/>
                <w:kern w:val="0"/>
                <w:szCs w:val="24"/>
              </w:rPr>
              <w:t>mut</w:t>
            </w:r>
          </w:p>
        </w:tc>
        <w:tc>
          <w:tcPr>
            <w:tcW w:w="6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C2C4C">
              <w:rPr>
                <w:rFonts w:ascii="Times New Roman" w:hAnsi="Times New Roman" w:cs="Times New Roman"/>
                <w:kern w:val="0"/>
              </w:rPr>
              <w:t>GTCTGTCAGCTGCTG</w:t>
            </w:r>
            <w:r w:rsidRPr="003C2C4C">
              <w:rPr>
                <w:rFonts w:ascii="Times New Roman" w:hAnsi="Times New Roman" w:cs="Times New Roman"/>
                <w:b/>
                <w:kern w:val="0"/>
                <w:u w:val="single"/>
              </w:rPr>
              <w:t>T</w:t>
            </w:r>
            <w:r w:rsidRPr="003C2C4C">
              <w:rPr>
                <w:rFonts w:ascii="Times New Roman" w:hAnsi="Times New Roman" w:cs="Times New Roman"/>
                <w:kern w:val="0"/>
              </w:rPr>
              <w:t>TGGAATTGGTGTTGATG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0"/>
                <w:szCs w:val="10"/>
                <w:highlight w:val="yellow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0"/>
                <w:szCs w:val="10"/>
                <w:highlight w:val="yellow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0"/>
                <w:szCs w:val="10"/>
                <w:highlight w:val="yellow"/>
              </w:rPr>
            </w:pP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kern w:val="0"/>
                <w:sz w:val="10"/>
                <w:szCs w:val="10"/>
                <w:highlight w:val="yellow"/>
              </w:rPr>
            </w:pPr>
          </w:p>
        </w:tc>
        <w:tc>
          <w:tcPr>
            <w:tcW w:w="6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572D1" w:rsidRPr="003C2C4C" w:rsidRDefault="006572D1" w:rsidP="006572D1">
            <w:pPr>
              <w:widowControl/>
              <w:rPr>
                <w:rFonts w:ascii="Times New Roman" w:eastAsia="新細明體" w:hAnsi="Times New Roman" w:cs="Times New Roman"/>
                <w:kern w:val="0"/>
                <w:sz w:val="10"/>
                <w:szCs w:val="10"/>
                <w:highlight w:val="yellow"/>
              </w:rPr>
            </w:pPr>
          </w:p>
        </w:tc>
      </w:tr>
      <w:tr w:rsidR="006572D1" w:rsidRPr="003C2C4C" w:rsidTr="006572D1">
        <w:trPr>
          <w:trHeight w:val="170"/>
        </w:trPr>
        <w:tc>
          <w:tcPr>
            <w:tcW w:w="1234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3C2C4C">
              <w:rPr>
                <w:rFonts w:ascii="Times New Roman" w:eastAsia="新細明體" w:hAnsi="Times New Roman" w:cs="Times New Roman"/>
                <w:b/>
                <w:i/>
                <w:kern w:val="0"/>
                <w:szCs w:val="24"/>
              </w:rPr>
              <w:t>SMAD4</w:t>
            </w:r>
            <w:r w:rsidRPr="003C2C4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 xml:space="preserve"> LOH primer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hAnsi="Times New Roman" w:cs="Times New Roman"/>
                <w:bCs/>
                <w:color w:val="000000"/>
              </w:rPr>
            </w:pPr>
            <w:r w:rsidRPr="003C2C4C">
              <w:rPr>
                <w:rFonts w:ascii="Times New Roman" w:hAnsi="Times New Roman" w:cs="Times New Roman"/>
                <w:bCs/>
                <w:color w:val="000000"/>
              </w:rPr>
              <w:t>D18S363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177-247</w:t>
            </w:r>
          </w:p>
        </w:tc>
        <w:tc>
          <w:tcPr>
            <w:tcW w:w="2240" w:type="dxa"/>
            <w:tcBorders>
              <w:right w:val="nil"/>
            </w:tcBorders>
            <w:shd w:val="clear" w:color="auto" w:fill="auto"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D18S363_Forward</w:t>
            </w:r>
          </w:p>
        </w:tc>
        <w:tc>
          <w:tcPr>
            <w:tcW w:w="6109" w:type="dxa"/>
            <w:shd w:val="clear" w:color="auto" w:fill="auto"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(ROX) TTGGGAACTGCTCTACATTC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right w:val="nil"/>
            </w:tcBorders>
            <w:shd w:val="clear" w:color="auto" w:fill="auto"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D18S363_Reverse</w:t>
            </w:r>
          </w:p>
        </w:tc>
        <w:tc>
          <w:tcPr>
            <w:tcW w:w="6109" w:type="dxa"/>
            <w:shd w:val="clear" w:color="auto" w:fill="auto"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GCTTCATTCTCTCACTGGAT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3C2C4C">
              <w:rPr>
                <w:rFonts w:ascii="Times New Roman" w:hAnsi="Times New Roman" w:cs="Times New Roman"/>
                <w:bCs/>
                <w:color w:val="000000"/>
              </w:rPr>
              <w:t>D18S46</w:t>
            </w: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129-153</w:t>
            </w:r>
          </w:p>
        </w:tc>
        <w:tc>
          <w:tcPr>
            <w:tcW w:w="2240" w:type="dxa"/>
            <w:tcBorders>
              <w:right w:val="nil"/>
            </w:tcBorders>
            <w:shd w:val="clear" w:color="auto" w:fill="auto"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D18S46_Forward</w:t>
            </w:r>
          </w:p>
        </w:tc>
        <w:tc>
          <w:tcPr>
            <w:tcW w:w="6109" w:type="dxa"/>
            <w:shd w:val="clear" w:color="auto" w:fill="auto"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(HEX) GAATAGCAGGACCTATCAAAGAGC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right w:val="nil"/>
            </w:tcBorders>
            <w:shd w:val="clear" w:color="auto" w:fill="auto"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D18S46_Reverse</w:t>
            </w:r>
          </w:p>
        </w:tc>
        <w:tc>
          <w:tcPr>
            <w:tcW w:w="6109" w:type="dxa"/>
            <w:shd w:val="clear" w:color="auto" w:fill="auto"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CAGATTAAGTGAAAACAGCATATGTG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3C2C4C">
              <w:rPr>
                <w:rFonts w:ascii="Times New Roman" w:hAnsi="Times New Roman" w:cs="Times New Roman"/>
                <w:bCs/>
                <w:color w:val="000000"/>
              </w:rPr>
              <w:t>D18S474</w:t>
            </w:r>
          </w:p>
        </w:tc>
        <w:tc>
          <w:tcPr>
            <w:tcW w:w="854" w:type="dxa"/>
            <w:tcBorders>
              <w:lef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119-139</w:t>
            </w:r>
          </w:p>
        </w:tc>
        <w:tc>
          <w:tcPr>
            <w:tcW w:w="2240" w:type="dxa"/>
            <w:tcBorders>
              <w:right w:val="nil"/>
            </w:tcBorders>
            <w:shd w:val="clear" w:color="auto" w:fill="auto"/>
            <w:vAlign w:val="center"/>
          </w:tcPr>
          <w:p w:rsidR="006572D1" w:rsidRPr="003C2C4C" w:rsidRDefault="006572D1" w:rsidP="006572D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D18S474_Forward</w:t>
            </w:r>
          </w:p>
        </w:tc>
        <w:tc>
          <w:tcPr>
            <w:tcW w:w="6109" w:type="dxa"/>
            <w:shd w:val="clear" w:color="auto" w:fill="auto"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(FAM) TGGGGTGTTTACCAGCATC</w:t>
            </w:r>
          </w:p>
        </w:tc>
      </w:tr>
      <w:tr w:rsidR="006572D1" w:rsidRPr="003C2C4C" w:rsidTr="006572D1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D18S474_Reverse</w:t>
            </w:r>
          </w:p>
        </w:tc>
        <w:tc>
          <w:tcPr>
            <w:tcW w:w="6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72D1" w:rsidRPr="003C2C4C" w:rsidRDefault="006572D1" w:rsidP="006572D1">
            <w:pPr>
              <w:rPr>
                <w:rFonts w:ascii="Times New Roman" w:hAnsi="Times New Roman" w:cs="Times New Roman"/>
                <w:color w:val="000000"/>
              </w:rPr>
            </w:pPr>
            <w:r w:rsidRPr="003C2C4C">
              <w:rPr>
                <w:rFonts w:ascii="Times New Roman" w:hAnsi="Times New Roman" w:cs="Times New Roman"/>
                <w:color w:val="000000"/>
              </w:rPr>
              <w:t>TGGCTTTCAATGTCAGAAGG</w:t>
            </w:r>
          </w:p>
        </w:tc>
      </w:tr>
      <w:bookmarkEnd w:id="0"/>
    </w:tbl>
    <w:p w:rsidR="00DE108A" w:rsidRPr="00602E0B" w:rsidRDefault="00DE108A" w:rsidP="006572D1">
      <w:pPr>
        <w:widowControl/>
        <w:rPr>
          <w:rFonts w:ascii="Times New Roman" w:hAnsi="Times New Roman" w:cs="Times New Roman"/>
        </w:rPr>
      </w:pPr>
    </w:p>
    <w:sectPr w:rsidR="00DE108A" w:rsidRPr="00602E0B" w:rsidSect="006572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851" w:footer="992" w:gutter="0"/>
      <w:cols w:space="425"/>
      <w:textDirection w:val="tbRl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286F" w:rsidRDefault="0027286F" w:rsidP="00602E0B">
      <w:r>
        <w:separator/>
      </w:r>
    </w:p>
  </w:endnote>
  <w:endnote w:type="continuationSeparator" w:id="0">
    <w:p w:rsidR="0027286F" w:rsidRDefault="0027286F" w:rsidP="0060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72D1" w:rsidRDefault="006572D1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5463320"/>
      <w:docPartObj>
        <w:docPartGallery w:val="Page Numbers (Bottom of Page)"/>
        <w:docPartUnique/>
      </w:docPartObj>
    </w:sdtPr>
    <w:sdtEndPr/>
    <w:sdtContent>
      <w:p w:rsidR="008A76B2" w:rsidRDefault="008A76B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2C4C" w:rsidRPr="003C2C4C">
          <w:rPr>
            <w:noProof/>
            <w:lang w:val="zh-TW"/>
          </w:rPr>
          <w:t>1</w:t>
        </w:r>
        <w:r>
          <w:fldChar w:fldCharType="end"/>
        </w:r>
      </w:p>
    </w:sdtContent>
  </w:sdt>
  <w:p w:rsidR="008A76B2" w:rsidRDefault="008A76B2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72D1" w:rsidRDefault="006572D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286F" w:rsidRDefault="0027286F" w:rsidP="00602E0B">
      <w:r>
        <w:separator/>
      </w:r>
    </w:p>
  </w:footnote>
  <w:footnote w:type="continuationSeparator" w:id="0">
    <w:p w:rsidR="0027286F" w:rsidRDefault="0027286F" w:rsidP="00602E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72D1" w:rsidRDefault="006572D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72D1" w:rsidRDefault="006572D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72D1" w:rsidRDefault="006572D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10"/>
    <w:rsid w:val="00000010"/>
    <w:rsid w:val="00023271"/>
    <w:rsid w:val="000304C1"/>
    <w:rsid w:val="00031B36"/>
    <w:rsid w:val="000357C7"/>
    <w:rsid w:val="00040B9F"/>
    <w:rsid w:val="000412BF"/>
    <w:rsid w:val="00046D29"/>
    <w:rsid w:val="00065610"/>
    <w:rsid w:val="000C6992"/>
    <w:rsid w:val="000D44E0"/>
    <w:rsid w:val="000E39DC"/>
    <w:rsid w:val="000F0706"/>
    <w:rsid w:val="000F6F4D"/>
    <w:rsid w:val="001070C2"/>
    <w:rsid w:val="0011474A"/>
    <w:rsid w:val="0012410E"/>
    <w:rsid w:val="00144A44"/>
    <w:rsid w:val="00155EF3"/>
    <w:rsid w:val="00157825"/>
    <w:rsid w:val="00187AAA"/>
    <w:rsid w:val="001B46F4"/>
    <w:rsid w:val="001C5DC1"/>
    <w:rsid w:val="001E5920"/>
    <w:rsid w:val="001E5E19"/>
    <w:rsid w:val="001F2C26"/>
    <w:rsid w:val="001F5568"/>
    <w:rsid w:val="00201231"/>
    <w:rsid w:val="00206E07"/>
    <w:rsid w:val="002273F7"/>
    <w:rsid w:val="0027286F"/>
    <w:rsid w:val="00291C56"/>
    <w:rsid w:val="002A2262"/>
    <w:rsid w:val="002A4D3B"/>
    <w:rsid w:val="002A52E8"/>
    <w:rsid w:val="002B04B9"/>
    <w:rsid w:val="002C3DF3"/>
    <w:rsid w:val="002E2C0F"/>
    <w:rsid w:val="002F22AE"/>
    <w:rsid w:val="003212DF"/>
    <w:rsid w:val="00326530"/>
    <w:rsid w:val="00336110"/>
    <w:rsid w:val="00344BB1"/>
    <w:rsid w:val="00355AC2"/>
    <w:rsid w:val="00362A7E"/>
    <w:rsid w:val="00364713"/>
    <w:rsid w:val="00377457"/>
    <w:rsid w:val="003A44C2"/>
    <w:rsid w:val="003B79CF"/>
    <w:rsid w:val="003C2C4C"/>
    <w:rsid w:val="003E1B56"/>
    <w:rsid w:val="0040502A"/>
    <w:rsid w:val="0040502B"/>
    <w:rsid w:val="00440D16"/>
    <w:rsid w:val="00453CD9"/>
    <w:rsid w:val="00463BDD"/>
    <w:rsid w:val="004A7195"/>
    <w:rsid w:val="004E7041"/>
    <w:rsid w:val="004F50C8"/>
    <w:rsid w:val="00505678"/>
    <w:rsid w:val="005516D9"/>
    <w:rsid w:val="005772E3"/>
    <w:rsid w:val="00587E42"/>
    <w:rsid w:val="005A0439"/>
    <w:rsid w:val="005A362A"/>
    <w:rsid w:val="005B5573"/>
    <w:rsid w:val="005E3380"/>
    <w:rsid w:val="00602E0B"/>
    <w:rsid w:val="006101C2"/>
    <w:rsid w:val="0061264A"/>
    <w:rsid w:val="006204CB"/>
    <w:rsid w:val="00630062"/>
    <w:rsid w:val="006572D1"/>
    <w:rsid w:val="00682FBE"/>
    <w:rsid w:val="00684250"/>
    <w:rsid w:val="0069008E"/>
    <w:rsid w:val="006A207A"/>
    <w:rsid w:val="006B5499"/>
    <w:rsid w:val="007010D9"/>
    <w:rsid w:val="00765165"/>
    <w:rsid w:val="00773EBB"/>
    <w:rsid w:val="00784E35"/>
    <w:rsid w:val="00797D48"/>
    <w:rsid w:val="007C20E6"/>
    <w:rsid w:val="007C7696"/>
    <w:rsid w:val="007E07F0"/>
    <w:rsid w:val="007F500F"/>
    <w:rsid w:val="00800008"/>
    <w:rsid w:val="0082175C"/>
    <w:rsid w:val="0083701F"/>
    <w:rsid w:val="00840150"/>
    <w:rsid w:val="008547CF"/>
    <w:rsid w:val="00881797"/>
    <w:rsid w:val="008A76B2"/>
    <w:rsid w:val="008D1E5B"/>
    <w:rsid w:val="008F76F4"/>
    <w:rsid w:val="00907FBC"/>
    <w:rsid w:val="0092098B"/>
    <w:rsid w:val="0092590D"/>
    <w:rsid w:val="009565AF"/>
    <w:rsid w:val="009654C6"/>
    <w:rsid w:val="009725DA"/>
    <w:rsid w:val="009758A0"/>
    <w:rsid w:val="00976B1A"/>
    <w:rsid w:val="009955EB"/>
    <w:rsid w:val="009B2854"/>
    <w:rsid w:val="009D7B87"/>
    <w:rsid w:val="009F44B6"/>
    <w:rsid w:val="009F4BA2"/>
    <w:rsid w:val="00A15BF2"/>
    <w:rsid w:val="00A30A99"/>
    <w:rsid w:val="00A3202F"/>
    <w:rsid w:val="00A32B61"/>
    <w:rsid w:val="00A351E4"/>
    <w:rsid w:val="00A5308B"/>
    <w:rsid w:val="00A569F1"/>
    <w:rsid w:val="00A62DEB"/>
    <w:rsid w:val="00A80A62"/>
    <w:rsid w:val="00AB381E"/>
    <w:rsid w:val="00AE4D20"/>
    <w:rsid w:val="00B20B18"/>
    <w:rsid w:val="00B35725"/>
    <w:rsid w:val="00B64FED"/>
    <w:rsid w:val="00B74F98"/>
    <w:rsid w:val="00BC0717"/>
    <w:rsid w:val="00C37EAA"/>
    <w:rsid w:val="00C62F0A"/>
    <w:rsid w:val="00C66204"/>
    <w:rsid w:val="00C94E3F"/>
    <w:rsid w:val="00DA2CD7"/>
    <w:rsid w:val="00DB1FD9"/>
    <w:rsid w:val="00DC4EB4"/>
    <w:rsid w:val="00DE108A"/>
    <w:rsid w:val="00E07FA1"/>
    <w:rsid w:val="00E41E51"/>
    <w:rsid w:val="00E4292C"/>
    <w:rsid w:val="00E946A4"/>
    <w:rsid w:val="00EA42CB"/>
    <w:rsid w:val="00EC517E"/>
    <w:rsid w:val="00ED2BCB"/>
    <w:rsid w:val="00F018D1"/>
    <w:rsid w:val="00F24B48"/>
    <w:rsid w:val="00F26BF2"/>
    <w:rsid w:val="00F5482B"/>
    <w:rsid w:val="00F61022"/>
    <w:rsid w:val="00F73343"/>
    <w:rsid w:val="00FD1678"/>
    <w:rsid w:val="00FD17D2"/>
    <w:rsid w:val="00FD7AD1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481D67-072F-4523-B64E-6141FE50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2E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2E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2E0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425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53CD9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53CD9"/>
  </w:style>
  <w:style w:type="character" w:customStyle="1" w:styleId="ab">
    <w:name w:val="註解文字 字元"/>
    <w:basedOn w:val="a0"/>
    <w:link w:val="aa"/>
    <w:uiPriority w:val="99"/>
    <w:semiHidden/>
    <w:rsid w:val="00453CD9"/>
  </w:style>
  <w:style w:type="paragraph" w:styleId="ac">
    <w:name w:val="annotation subject"/>
    <w:basedOn w:val="aa"/>
    <w:next w:val="aa"/>
    <w:link w:val="ad"/>
    <w:uiPriority w:val="99"/>
    <w:semiHidden/>
    <w:unhideWhenUsed/>
    <w:rsid w:val="00453CD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53C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20173-BB0A-420E-ACBC-399568D21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6</TotalTime>
  <Pages>1</Pages>
  <Words>183</Words>
  <Characters>1046</Characters>
  <Application>Microsoft Office Word</Application>
  <DocSecurity>0</DocSecurity>
  <Lines>8</Lines>
  <Paragraphs>2</Paragraphs>
  <ScaleCrop>false</ScaleCrop>
  <Company>HOME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</cp:lastModifiedBy>
  <cp:revision>62</cp:revision>
  <dcterms:created xsi:type="dcterms:W3CDTF">2019-08-05T07:44:00Z</dcterms:created>
  <dcterms:modified xsi:type="dcterms:W3CDTF">2019-11-28T07:08:00Z</dcterms:modified>
</cp:coreProperties>
</file>